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9BFB" w14:textId="77777777" w:rsidR="00C53EB6" w:rsidRPr="00665800" w:rsidRDefault="00C53EB6" w:rsidP="00C53E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Pr="00665800">
        <w:rPr>
          <w:rFonts w:ascii="Times New Roman" w:hAnsi="Times New Roman" w:cs="Times New Roman"/>
          <w:b/>
          <w:bCs/>
          <w:sz w:val="22"/>
          <w:szCs w:val="22"/>
        </w:rPr>
        <w:t>3-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65800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2"/>
        <w:gridCol w:w="1732"/>
        <w:gridCol w:w="1732"/>
        <w:gridCol w:w="1732"/>
      </w:tblGrid>
      <w:tr w:rsidR="00C53EB6" w:rsidRPr="00665800" w14:paraId="4756F196" w14:textId="77777777" w:rsidTr="00690648">
        <w:tc>
          <w:tcPr>
            <w:tcW w:w="2422" w:type="dxa"/>
          </w:tcPr>
          <w:p w14:paraId="1CD7BEAF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Extract concentration</w:t>
            </w:r>
          </w:p>
        </w:tc>
        <w:tc>
          <w:tcPr>
            <w:tcW w:w="1732" w:type="dxa"/>
          </w:tcPr>
          <w:p w14:paraId="1BBAF287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# of animals responding</w:t>
            </w:r>
          </w:p>
        </w:tc>
        <w:tc>
          <w:tcPr>
            <w:tcW w:w="1732" w:type="dxa"/>
          </w:tcPr>
          <w:p w14:paraId="6DF6EC4C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# of animals not responding</w:t>
            </w:r>
          </w:p>
        </w:tc>
        <w:tc>
          <w:tcPr>
            <w:tcW w:w="1732" w:type="dxa"/>
          </w:tcPr>
          <w:p w14:paraId="34D415D9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Total % responding</w:t>
            </w:r>
          </w:p>
        </w:tc>
      </w:tr>
      <w:tr w:rsidR="00C53EB6" w:rsidRPr="00665800" w14:paraId="02BE3EB9" w14:textId="77777777" w:rsidTr="00690648">
        <w:tc>
          <w:tcPr>
            <w:tcW w:w="2422" w:type="dxa"/>
          </w:tcPr>
          <w:p w14:paraId="6D7ED378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  <w:tc>
          <w:tcPr>
            <w:tcW w:w="1732" w:type="dxa"/>
          </w:tcPr>
          <w:p w14:paraId="3583837A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32" w:type="dxa"/>
          </w:tcPr>
          <w:p w14:paraId="1157B3EB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32" w:type="dxa"/>
          </w:tcPr>
          <w:p w14:paraId="6C9DF49E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</w:tr>
      <w:tr w:rsidR="00C53EB6" w:rsidRPr="00665800" w14:paraId="3C8E8FF4" w14:textId="77777777" w:rsidTr="00690648">
        <w:tc>
          <w:tcPr>
            <w:tcW w:w="2422" w:type="dxa"/>
          </w:tcPr>
          <w:p w14:paraId="5778F348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/2000</w:t>
            </w:r>
          </w:p>
        </w:tc>
        <w:tc>
          <w:tcPr>
            <w:tcW w:w="1732" w:type="dxa"/>
          </w:tcPr>
          <w:p w14:paraId="5619F436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32" w:type="dxa"/>
          </w:tcPr>
          <w:p w14:paraId="3CBAB168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32" w:type="dxa"/>
          </w:tcPr>
          <w:p w14:paraId="6134AAEF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C53EB6" w:rsidRPr="00665800" w14:paraId="3EB47F52" w14:textId="77777777" w:rsidTr="00690648">
        <w:tc>
          <w:tcPr>
            <w:tcW w:w="2422" w:type="dxa"/>
          </w:tcPr>
          <w:p w14:paraId="44356A84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/3000</w:t>
            </w:r>
          </w:p>
        </w:tc>
        <w:tc>
          <w:tcPr>
            <w:tcW w:w="1732" w:type="dxa"/>
          </w:tcPr>
          <w:p w14:paraId="504432DA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32" w:type="dxa"/>
          </w:tcPr>
          <w:p w14:paraId="635FBA6C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32" w:type="dxa"/>
          </w:tcPr>
          <w:p w14:paraId="6A7FAA48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</w:tr>
      <w:tr w:rsidR="00C53EB6" w:rsidRPr="00665800" w14:paraId="0EA1BC33" w14:textId="77777777" w:rsidTr="00690648">
        <w:trPr>
          <w:trHeight w:val="97"/>
        </w:trPr>
        <w:tc>
          <w:tcPr>
            <w:tcW w:w="2422" w:type="dxa"/>
          </w:tcPr>
          <w:p w14:paraId="2D854D99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/4000</w:t>
            </w:r>
          </w:p>
        </w:tc>
        <w:tc>
          <w:tcPr>
            <w:tcW w:w="1732" w:type="dxa"/>
          </w:tcPr>
          <w:p w14:paraId="6DFEB421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32" w:type="dxa"/>
          </w:tcPr>
          <w:p w14:paraId="5F51561D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32" w:type="dxa"/>
          </w:tcPr>
          <w:p w14:paraId="4E6187C0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</w:tr>
      <w:tr w:rsidR="00C53EB6" w:rsidRPr="00665800" w14:paraId="61CF31CF" w14:textId="77777777" w:rsidTr="00690648">
        <w:tc>
          <w:tcPr>
            <w:tcW w:w="2422" w:type="dxa"/>
          </w:tcPr>
          <w:p w14:paraId="6DBDB622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1/8000</w:t>
            </w:r>
          </w:p>
        </w:tc>
        <w:tc>
          <w:tcPr>
            <w:tcW w:w="1732" w:type="dxa"/>
          </w:tcPr>
          <w:p w14:paraId="22012CBE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32" w:type="dxa"/>
          </w:tcPr>
          <w:p w14:paraId="221E2834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32" w:type="dxa"/>
          </w:tcPr>
          <w:p w14:paraId="79F908B0" w14:textId="77777777" w:rsidR="00C53EB6" w:rsidRPr="00665800" w:rsidRDefault="00C53EB6" w:rsidP="006906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</w:tbl>
    <w:p w14:paraId="0FA911FD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B6"/>
    <w:rsid w:val="00276EAB"/>
    <w:rsid w:val="005C071A"/>
    <w:rsid w:val="005C2E1F"/>
    <w:rsid w:val="00900DF5"/>
    <w:rsid w:val="00BC6715"/>
    <w:rsid w:val="00C53EB6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48C5C"/>
  <w15:chartTrackingRefBased/>
  <w15:docId w15:val="{DE04E5E4-3EF6-46ED-9D8D-7FD8B05B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EB6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E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E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E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E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E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E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E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E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E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EB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EB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53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EB6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53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EB6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48</Characters>
  <Application>Microsoft Office Word</Application>
  <DocSecurity>0</DocSecurity>
  <Lines>28</Lines>
  <Paragraphs>25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5-06-25T14:38:00Z</dcterms:created>
  <dcterms:modified xsi:type="dcterms:W3CDTF">2025-06-2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12d1b4-6b47-4b99-b518-783af65b7254</vt:lpwstr>
  </property>
</Properties>
</file>